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F6A59" w14:textId="7D42B6F7" w:rsidR="00712C73" w:rsidRPr="00772FED" w:rsidRDefault="005D7CF2">
      <w:pPr>
        <w:rPr>
          <w:rFonts w:ascii="Times New Roman" w:hAnsi="Times New Roman" w:cs="Times New Roman"/>
          <w:lang w:val="en-US"/>
        </w:rPr>
      </w:pPr>
      <w:r w:rsidRPr="00772FED">
        <w:rPr>
          <w:rFonts w:ascii="Times New Roman" w:hAnsi="Times New Roman" w:cs="Times New Roman"/>
          <w:lang w:val="en-US"/>
        </w:rPr>
        <w:t xml:space="preserve">Table </w:t>
      </w:r>
      <w:r w:rsidR="004821AA" w:rsidRPr="00772FED">
        <w:rPr>
          <w:rFonts w:ascii="Times New Roman" w:hAnsi="Times New Roman" w:cs="Times New Roman"/>
          <w:lang w:val="en-US"/>
        </w:rPr>
        <w:t>S</w:t>
      </w:r>
      <w:r w:rsidR="0051522C" w:rsidRPr="00772FED">
        <w:rPr>
          <w:rFonts w:ascii="Times New Roman" w:hAnsi="Times New Roman" w:cs="Times New Roman"/>
          <w:lang w:val="en-US"/>
        </w:rPr>
        <w:t>3</w:t>
      </w:r>
      <w:r w:rsidRPr="00772FED">
        <w:rPr>
          <w:rFonts w:ascii="Times New Roman" w:hAnsi="Times New Roman" w:cs="Times New Roman"/>
          <w:lang w:val="en-US"/>
        </w:rPr>
        <w:t xml:space="preserve"> Risk (protective) factors for reduced GFR</w:t>
      </w:r>
      <w:bookmarkStart w:id="0" w:name="_GoBack"/>
      <w:bookmarkEnd w:id="0"/>
    </w:p>
    <w:tbl>
      <w:tblPr>
        <w:tblW w:w="100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2"/>
        <w:gridCol w:w="964"/>
        <w:gridCol w:w="1134"/>
        <w:gridCol w:w="850"/>
        <w:gridCol w:w="1134"/>
        <w:gridCol w:w="851"/>
        <w:gridCol w:w="1559"/>
        <w:gridCol w:w="1270"/>
      </w:tblGrid>
      <w:tr w:rsidR="005D7CF2" w:rsidRPr="00772FED" w14:paraId="58DC2FC7" w14:textId="77777777" w:rsidTr="001D0183">
        <w:trPr>
          <w:trHeight w:val="300"/>
        </w:trPr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9A92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9C65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A1DD" w14:textId="77777777" w:rsidR="005D7CF2" w:rsidRPr="00772FED" w:rsidRDefault="005D7CF2" w:rsidP="001D0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GFR- fin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6696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7763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E436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BDE4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983C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</w:tr>
      <w:tr w:rsidR="005D7CF2" w:rsidRPr="00772FED" w14:paraId="03744717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DA69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49DF3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C48C6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09112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A41C6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016C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8ACA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95% C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3947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p</w:t>
            </w:r>
          </w:p>
        </w:tc>
      </w:tr>
      <w:tr w:rsidR="005D7CF2" w:rsidRPr="00772FED" w14:paraId="51C64B90" w14:textId="77777777" w:rsidTr="001D0183">
        <w:trPr>
          <w:trHeight w:val="315"/>
        </w:trPr>
        <w:tc>
          <w:tcPr>
            <w:tcW w:w="2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7FF38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6D438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ou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85020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67EB2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ou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72671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A843C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FBAB4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A5B1D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</w:tr>
      <w:tr w:rsidR="005D7CF2" w:rsidRPr="00772FED" w14:paraId="79CF8C5B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BFF5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Sex - male/fem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0262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8 /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1E0C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6.7 / 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B843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3 / 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863A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1.9 / 3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5F80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.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71DE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.587; 2.58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063F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1</w:t>
            </w:r>
            <w:r w:rsidR="000F4B3B"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</w:p>
        </w:tc>
      </w:tr>
      <w:tr w:rsidR="005D7CF2" w:rsidRPr="00772FED" w14:paraId="13F88EC7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676F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BM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E837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461E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D952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F242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B527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7795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3D82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5D7CF2" w:rsidRPr="00772FED" w14:paraId="45473345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2702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norm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52D6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D725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ACF1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4ED3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D41D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1FBF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B99A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5D7CF2" w:rsidRPr="00772FED" w14:paraId="65C86169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AE3D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overweight, obes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41A2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DE23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A8FA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4481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DFDB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A9FB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.303; 1.40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B85B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312</w:t>
            </w:r>
          </w:p>
        </w:tc>
      </w:tr>
      <w:tr w:rsidR="005D7CF2" w:rsidRPr="00772FED" w14:paraId="0882FF49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D7A1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Immatur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1733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E5F4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A72B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FB2F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F663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.22</w:t>
            </w:r>
            <w:r w:rsidR="000F4B3B"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3CA2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.301; 4.95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F8AE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23</w:t>
            </w:r>
          </w:p>
        </w:tc>
      </w:tr>
      <w:tr w:rsidR="005D7CF2" w:rsidRPr="00772FED" w14:paraId="3E4CE34A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3F5B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Low birth weigh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4381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5D3E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E1E6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0E3E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4A9F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9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9766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.240; 3.61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CB3E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</w:t>
            </w:r>
            <w:r w:rsidR="000F4B3B"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000</w:t>
            </w:r>
          </w:p>
        </w:tc>
      </w:tr>
      <w:tr w:rsidR="005D7CF2" w:rsidRPr="00772FED" w14:paraId="53F3588B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6F97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AKUT in SF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C84E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00A6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AF81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C17A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4873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.8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4988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1.234; 6.62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B382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19</w:t>
            </w:r>
            <w:r w:rsidR="00587E77"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*</w:t>
            </w:r>
          </w:p>
        </w:tc>
      </w:tr>
      <w:tr w:rsidR="005D7CF2" w:rsidRPr="00772FED" w14:paraId="630926D5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AFED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Severe CAKUT in SF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F25D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9667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C53B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6423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8EB8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9.02</w:t>
            </w:r>
            <w:r w:rsidR="000F4B3B"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1A49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2.267; 35.88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3C83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01</w:t>
            </w:r>
            <w:r w:rsidR="00587E77"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**</w:t>
            </w:r>
          </w:p>
        </w:tc>
      </w:tr>
      <w:tr w:rsidR="005D7CF2" w:rsidRPr="00772FED" w14:paraId="32B821B8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B0E3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UT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E9CF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48B1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ABBB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0CDC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2B4B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87C9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.418; 2.52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CB96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</w:t>
            </w:r>
            <w:r w:rsidR="000F4B3B"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000</w:t>
            </w:r>
          </w:p>
        </w:tc>
      </w:tr>
      <w:tr w:rsidR="005D7CF2" w:rsidRPr="00772FED" w14:paraId="63BA9875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5CB8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Recurrent UT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E69E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2B32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D0F1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74BD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1934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.9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AF9D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.526; 7.33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FE10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292</w:t>
            </w:r>
          </w:p>
        </w:tc>
      </w:tr>
      <w:tr w:rsidR="005D7CF2" w:rsidRPr="00772FED" w14:paraId="59E1B2F0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A908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Hypertens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5A4A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C68A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6723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7CBC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1C07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.32</w:t>
            </w:r>
            <w:r w:rsidR="000F4B3B"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0964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1.702; 10.96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1ACB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03</w:t>
            </w:r>
            <w:r w:rsidR="00587E77"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**</w:t>
            </w:r>
          </w:p>
        </w:tc>
      </w:tr>
      <w:tr w:rsidR="005D7CF2" w:rsidRPr="00772FED" w14:paraId="67B03AC1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8F2F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Proteinuria/albuminur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CA6D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94F4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6149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DEC0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2C30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.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0F5E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1.915; 19.49</w:t>
            </w:r>
            <w:r w:rsidR="00BB700E"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7294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02</w:t>
            </w:r>
            <w:r w:rsidR="00587E77"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**</w:t>
            </w:r>
          </w:p>
        </w:tc>
      </w:tr>
      <w:tr w:rsidR="005D7CF2" w:rsidRPr="00772FED" w14:paraId="5D9F358C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F7A6" w14:textId="52E479F0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U-B2M elevation</w:t>
            </w:r>
            <w:r w:rsidR="004664AF"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*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7D9B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AF80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95A6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B41A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4F7E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.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6CF7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.603; 5.26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118D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367</w:t>
            </w:r>
          </w:p>
        </w:tc>
      </w:tr>
      <w:tr w:rsidR="005D7CF2" w:rsidRPr="00772FED" w14:paraId="6FDA2A0F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2835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SFK sid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45C2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E86A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E22E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D6FB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0D9C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FCE2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0A19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5D7CF2" w:rsidRPr="00772FED" w14:paraId="6AAE2FF0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7E82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righ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FAD8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2475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7D3C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53BF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7DE8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1DF9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BA7E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5D7CF2" w:rsidRPr="00772FED" w14:paraId="4BCE2613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04EC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lef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9971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575F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B0C0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9C67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EF6A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.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80BD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.558; 2.29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9438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857</w:t>
            </w:r>
          </w:p>
        </w:tc>
      </w:tr>
      <w:tr w:rsidR="005D7CF2" w:rsidRPr="00772FED" w14:paraId="4EFCDCF1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778CD" w14:textId="77777777" w:rsidR="00551C50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US - SFK length, </w:t>
            </w:r>
          </w:p>
          <w:p w14:paraId="54021867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 months of a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F0FA4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7F9D2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7AEDA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BB890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43E36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3658C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B9415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5D7CF2" w:rsidRPr="00772FED" w14:paraId="324D6F47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F84B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≤ p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40EC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51E2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3521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E75E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B359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51FE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765C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5D7CF2" w:rsidRPr="00772FED" w14:paraId="16685FAA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D80C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&gt; p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3BB8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E93E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E2D7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1A8F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D297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3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C13F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.148; 0.85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7849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18</w:t>
            </w:r>
            <w:r w:rsidR="00587E77"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*</w:t>
            </w:r>
          </w:p>
        </w:tc>
      </w:tr>
      <w:tr w:rsidR="005D7CF2" w:rsidRPr="00772FED" w14:paraId="4A38725A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AB9C0" w14:textId="77777777" w:rsidR="00551C50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US - SFK length, </w:t>
            </w:r>
          </w:p>
          <w:p w14:paraId="2B24CF0C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 year of a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7C019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15687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12B8B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05DAB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651B9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9EF91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83A7D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5D7CF2" w:rsidRPr="00772FED" w14:paraId="444339D7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BABA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≤ p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536D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5F20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495C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1648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830D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5AB8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2C3F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5D7CF2" w:rsidRPr="00772FED" w14:paraId="5CC6EBCD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B57C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&gt; p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41B7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0A5C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2F16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134B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F5D8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33</w:t>
            </w:r>
            <w:r w:rsidR="000F4B3B"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31E3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.153; 0.71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CA2C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03</w:t>
            </w:r>
            <w:r w:rsidR="00587E77"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**</w:t>
            </w:r>
          </w:p>
        </w:tc>
      </w:tr>
      <w:tr w:rsidR="005D7CF2" w:rsidRPr="00772FED" w14:paraId="4F09A2D5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EDF0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Antihypertensiv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018D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779C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590A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A568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5947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.8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D21B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1.490; 9.85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436E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07</w:t>
            </w:r>
            <w:r w:rsidR="00587E77"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**</w:t>
            </w:r>
          </w:p>
        </w:tc>
      </w:tr>
      <w:tr w:rsidR="005D7CF2" w:rsidRPr="00772FED" w14:paraId="0ED2116B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B758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GFR - initi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8F60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18A3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F8FC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B83D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A3B8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C674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0651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5D7CF2" w:rsidRPr="00772FED" w14:paraId="542344DD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EDFE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reduc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04FD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1DF9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BEE9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C83D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8C9A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AB83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A9F1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5D7CF2" w:rsidRPr="00772FED" w14:paraId="4DF10439" w14:textId="77777777" w:rsidTr="001D0183">
        <w:trPr>
          <w:trHeight w:val="300"/>
        </w:trPr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5A29B" w14:textId="77777777" w:rsidR="005D7CF2" w:rsidRPr="00772FED" w:rsidRDefault="005D7CF2" w:rsidP="005D7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norm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C09B9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DC9E2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6CE7A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BDCF6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9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89D83" w14:textId="77777777" w:rsidR="005D7CF2" w:rsidRPr="00772FED" w:rsidRDefault="005D7CF2" w:rsidP="00987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.3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F83C1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1.520; 26.84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E62CD" w14:textId="77777777" w:rsidR="005D7CF2" w:rsidRPr="00772FED" w:rsidRDefault="005D7CF2" w:rsidP="005D7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11</w:t>
            </w:r>
            <w:r w:rsidR="00587E77" w:rsidRPr="00772FED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*</w:t>
            </w:r>
          </w:p>
        </w:tc>
      </w:tr>
    </w:tbl>
    <w:p w14:paraId="069E0442" w14:textId="77777777" w:rsidR="004664AF" w:rsidRPr="00772FED" w:rsidRDefault="00587E77" w:rsidP="004664AF">
      <w:pPr>
        <w:rPr>
          <w:rFonts w:ascii="Times New Roman" w:hAnsi="Times New Roman" w:cs="Times New Roman"/>
          <w:lang w:val="en-US"/>
        </w:rPr>
      </w:pPr>
      <w:r w:rsidRPr="00772FED">
        <w:rPr>
          <w:rFonts w:ascii="Times New Roman" w:hAnsi="Times New Roman" w:cs="Times New Roman"/>
          <w:lang w:val="en-US"/>
        </w:rPr>
        <w:t>*p&lt;0.05; **p&lt;0.01</w:t>
      </w:r>
      <w:r w:rsidR="004664AF" w:rsidRPr="00772FED">
        <w:rPr>
          <w:rFonts w:ascii="Times New Roman" w:eastAsia="Times New Roman" w:hAnsi="Times New Roman" w:cs="Times New Roman"/>
          <w:color w:val="000000"/>
          <w:lang w:eastAsia="cs-CZ"/>
        </w:rPr>
        <w:t xml:space="preserve">; **** </w:t>
      </w:r>
      <w:proofErr w:type="spellStart"/>
      <w:r w:rsidR="004664AF" w:rsidRPr="00772FED">
        <w:rPr>
          <w:rFonts w:ascii="Times New Roman" w:eastAsia="Times New Roman" w:hAnsi="Times New Roman" w:cs="Times New Roman"/>
          <w:color w:val="000000"/>
          <w:lang w:eastAsia="cs-CZ"/>
        </w:rPr>
        <w:t>analysis</w:t>
      </w:r>
      <w:proofErr w:type="spellEnd"/>
      <w:r w:rsidR="004664AF" w:rsidRPr="00772FED">
        <w:rPr>
          <w:rFonts w:ascii="Times New Roman" w:eastAsia="Times New Roman" w:hAnsi="Times New Roman" w:cs="Times New Roman"/>
          <w:color w:val="000000"/>
          <w:lang w:eastAsia="cs-CZ"/>
        </w:rPr>
        <w:t xml:space="preserve"> </w:t>
      </w:r>
      <w:proofErr w:type="spellStart"/>
      <w:r w:rsidR="004664AF" w:rsidRPr="00772FED">
        <w:rPr>
          <w:rFonts w:ascii="Times New Roman" w:eastAsia="Times New Roman" w:hAnsi="Times New Roman" w:cs="Times New Roman"/>
          <w:color w:val="000000"/>
          <w:lang w:eastAsia="cs-CZ"/>
        </w:rPr>
        <w:t>only</w:t>
      </w:r>
      <w:proofErr w:type="spellEnd"/>
      <w:r w:rsidR="004664AF" w:rsidRPr="00772FED">
        <w:rPr>
          <w:rFonts w:ascii="Times New Roman" w:eastAsia="Times New Roman" w:hAnsi="Times New Roman" w:cs="Times New Roman"/>
          <w:color w:val="000000"/>
          <w:lang w:eastAsia="cs-CZ"/>
        </w:rPr>
        <w:t xml:space="preserve"> on 123 </w:t>
      </w:r>
      <w:proofErr w:type="spellStart"/>
      <w:r w:rsidR="004664AF" w:rsidRPr="00772FED">
        <w:rPr>
          <w:rFonts w:ascii="Times New Roman" w:eastAsia="Times New Roman" w:hAnsi="Times New Roman" w:cs="Times New Roman"/>
          <w:color w:val="000000"/>
          <w:lang w:eastAsia="cs-CZ"/>
        </w:rPr>
        <w:t>patients</w:t>
      </w:r>
      <w:proofErr w:type="spellEnd"/>
      <w:r w:rsidR="004664AF" w:rsidRPr="00772FED">
        <w:rPr>
          <w:rFonts w:ascii="Times New Roman" w:eastAsia="Times New Roman" w:hAnsi="Times New Roman" w:cs="Times New Roman"/>
          <w:color w:val="000000"/>
          <w:lang w:eastAsia="cs-CZ"/>
        </w:rPr>
        <w:t xml:space="preserve"> (60 UMCDK, 63 UKA)</w:t>
      </w:r>
    </w:p>
    <w:p w14:paraId="323BEFED" w14:textId="771614BE" w:rsidR="00587E77" w:rsidRPr="00772FED" w:rsidRDefault="00587E77" w:rsidP="00587E77">
      <w:pPr>
        <w:rPr>
          <w:rFonts w:ascii="Times New Roman" w:hAnsi="Times New Roman" w:cs="Times New Roman"/>
          <w:lang w:val="en-US"/>
        </w:rPr>
      </w:pPr>
    </w:p>
    <w:p w14:paraId="40701C2F" w14:textId="77777777" w:rsidR="005D7CF2" w:rsidRPr="005D7CF2" w:rsidRDefault="005D7CF2">
      <w:pPr>
        <w:rPr>
          <w:rFonts w:ascii="Times New Roman" w:hAnsi="Times New Roman" w:cs="Times New Roman"/>
          <w:lang w:val="en-US"/>
        </w:rPr>
      </w:pPr>
    </w:p>
    <w:sectPr w:rsidR="005D7CF2" w:rsidRPr="005D7C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CF2"/>
    <w:rsid w:val="000F4B3B"/>
    <w:rsid w:val="001D0183"/>
    <w:rsid w:val="004664AF"/>
    <w:rsid w:val="004821AA"/>
    <w:rsid w:val="0051522C"/>
    <w:rsid w:val="00551C50"/>
    <w:rsid w:val="00587E77"/>
    <w:rsid w:val="0059750B"/>
    <w:rsid w:val="005D7CF2"/>
    <w:rsid w:val="00704320"/>
    <w:rsid w:val="00712C73"/>
    <w:rsid w:val="00772FED"/>
    <w:rsid w:val="009871EA"/>
    <w:rsid w:val="00BB700E"/>
    <w:rsid w:val="00BF099D"/>
    <w:rsid w:val="00C93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6E81F"/>
  <w15:docId w15:val="{A3D7BE3F-4ECA-4842-9DB1-25D24677D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21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11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furst</dc:creator>
  <cp:lastModifiedBy>Flögelová Hana, MUDr., Ph.D.</cp:lastModifiedBy>
  <cp:revision>11</cp:revision>
  <cp:lastPrinted>2024-02-29T08:15:00Z</cp:lastPrinted>
  <dcterms:created xsi:type="dcterms:W3CDTF">2023-12-18T14:17:00Z</dcterms:created>
  <dcterms:modified xsi:type="dcterms:W3CDTF">2024-02-29T08:15:00Z</dcterms:modified>
</cp:coreProperties>
</file>